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D7F9" w14:textId="07E9EE06" w:rsidR="00B14117" w:rsidRDefault="00BA3EDE" w:rsidP="00BA3EDE">
      <w:pPr>
        <w:rPr>
          <w:rFonts w:ascii="Calibri" w:hAnsi="Calibri" w:cs="Calibri"/>
          <w:b/>
          <w:sz w:val="20"/>
          <w:szCs w:val="20"/>
          <w:lang w:val="en-US" w:eastAsia="en-US"/>
        </w:rPr>
      </w:pPr>
      <w:r>
        <w:rPr>
          <w:rFonts w:ascii="Calibri" w:hAnsi="Calibri" w:cs="Calibri"/>
          <w:b/>
          <w:sz w:val="20"/>
          <w:szCs w:val="20"/>
          <w:lang w:val="en-US" w:eastAsia="en-US"/>
        </w:rPr>
        <w:t>Supplements</w:t>
      </w:r>
    </w:p>
    <w:p w14:paraId="579DF739" w14:textId="140B1323" w:rsidR="00250AAF" w:rsidRDefault="00250AAF">
      <w:pPr>
        <w:rPr>
          <w:rFonts w:ascii="Calibri" w:hAnsi="Calibri" w:cs="Calibri"/>
          <w:b/>
          <w:sz w:val="20"/>
          <w:szCs w:val="20"/>
          <w:lang w:val="en-US" w:eastAsia="en-US"/>
        </w:rPr>
      </w:pPr>
      <w:r>
        <w:rPr>
          <w:rFonts w:ascii="Calibri" w:hAnsi="Calibri" w:cs="Calibri"/>
          <w:bCs/>
          <w:noProof/>
          <w:sz w:val="18"/>
          <w:szCs w:val="18"/>
          <w:lang w:val="en-US" w:eastAsia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78059C" wp14:editId="3CF0D5E6">
                <wp:simplePos x="0" y="0"/>
                <wp:positionH relativeFrom="column">
                  <wp:posOffset>-2168</wp:posOffset>
                </wp:positionH>
                <wp:positionV relativeFrom="paragraph">
                  <wp:posOffset>84455</wp:posOffset>
                </wp:positionV>
                <wp:extent cx="3612258" cy="241825"/>
                <wp:effectExtent l="0" t="0" r="0" b="0"/>
                <wp:wrapNone/>
                <wp:docPr id="30283174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2258" cy="241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7A9BBD" w14:textId="286722BD" w:rsidR="004B4315" w:rsidRPr="004B4315" w:rsidRDefault="004B431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Overall survival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in </w:t>
                            </w: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patients </w:t>
                            </w:r>
                            <w:r w:rsidR="00250AAF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fter</w:t>
                            </w: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recurrence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dMMR </w:t>
                            </w: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versus </w:t>
                            </w:r>
                            <w:r w:rsidRPr="004B4315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pMMR mCR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78059C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.15pt;margin-top:6.65pt;width:284.45pt;height:1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" filled="f" stroked="f" strokeweight=".5pt">
                <v:textbox>
                  <w:txbxContent>
                    <w:p w14:paraId="3F7A9BBD" w14:textId="286722BD" w:rsidR="004B4315" w:rsidRPr="004B4315" w:rsidRDefault="004B4315">
                      <w:pP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4B4315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Overall survival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in </w:t>
                      </w:r>
                      <w:r w:rsidRPr="004B4315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patients </w:t>
                      </w:r>
                      <w:r w:rsidR="00250AAF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after</w:t>
                      </w:r>
                      <w:r w:rsidRPr="004B4315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recurrence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:</w:t>
                      </w:r>
                      <w:r w:rsidRPr="004B4315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dMMR </w:t>
                      </w:r>
                      <w:r w:rsidRPr="004B4315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versus </w:t>
                      </w:r>
                      <w:r w:rsidRPr="004B4315">
                        <w:rPr>
                          <w:rFonts w:ascii="Calibri" w:hAnsi="Calibri" w:cs="Calibri"/>
                          <w:b/>
                          <w:bCs/>
                          <w:sz w:val="18"/>
                          <w:szCs w:val="18"/>
                          <w:lang w:val="en-US"/>
                        </w:rPr>
                        <w:t>pMMR mCRC</w:t>
                      </w:r>
                    </w:p>
                  </w:txbxContent>
                </v:textbox>
              </v:shape>
            </w:pict>
          </mc:Fallback>
        </mc:AlternateContent>
      </w:r>
    </w:p>
    <w:p w14:paraId="567F3D39" w14:textId="77777777" w:rsidR="00250AAF" w:rsidRDefault="00250AAF">
      <w:pPr>
        <w:rPr>
          <w:rFonts w:ascii="Calibri" w:hAnsi="Calibri" w:cs="Calibri"/>
          <w:b/>
          <w:sz w:val="20"/>
          <w:szCs w:val="20"/>
          <w:lang w:val="en-US" w:eastAsia="en-US"/>
        </w:rPr>
      </w:pPr>
    </w:p>
    <w:p w14:paraId="7CD71835" w14:textId="750DD900" w:rsidR="00250AAF" w:rsidRDefault="00250AAF">
      <w:pPr>
        <w:rPr>
          <w:rFonts w:ascii="Calibri" w:hAnsi="Calibri" w:cs="Calibri"/>
          <w:b/>
          <w:sz w:val="20"/>
          <w:szCs w:val="20"/>
          <w:lang w:val="en-US" w:eastAsia="en-US"/>
        </w:rPr>
      </w:pPr>
      <w:r>
        <w:rPr>
          <w:rFonts w:ascii="Calibri" w:hAnsi="Calibri" w:cs="Calibri"/>
          <w:b/>
          <w:bCs/>
          <w:noProof/>
          <w:sz w:val="18"/>
          <w:szCs w:val="18"/>
          <w:lang w:val="en-US"/>
          <w14:ligatures w14:val="standardContextual"/>
        </w:rPr>
        <w:drawing>
          <wp:inline distT="0" distB="0" distL="0" distR="0" wp14:anchorId="2F4ABAFB" wp14:editId="2BF59EB3">
            <wp:extent cx="4277617" cy="3452649"/>
            <wp:effectExtent l="0" t="0" r="2540" b="1905"/>
            <wp:docPr id="185203694" name="Afbeelding 2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03694" name="Afbeelding 2" descr="Afbeelding met tekst, diagram, lijn, Perceel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39" cy="3486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9A438" w14:textId="77777777" w:rsidR="00250AAF" w:rsidRDefault="00250AAF">
      <w:pPr>
        <w:rPr>
          <w:rFonts w:ascii="Calibri" w:hAnsi="Calibri" w:cs="Calibri"/>
          <w:b/>
          <w:sz w:val="20"/>
          <w:szCs w:val="20"/>
          <w:lang w:val="en-US" w:eastAsia="en-US"/>
        </w:rPr>
      </w:pPr>
    </w:p>
    <w:p w14:paraId="157A1530" w14:textId="62C8A688" w:rsidR="00AC3AA1" w:rsidRPr="00250AAF" w:rsidRDefault="00BA3EDE">
      <w:pPr>
        <w:rPr>
          <w:rFonts w:ascii="Calibri" w:hAnsi="Calibri" w:cs="Calibri"/>
          <w:bCs/>
          <w:sz w:val="18"/>
          <w:szCs w:val="18"/>
          <w:lang w:val="en-US" w:eastAsia="en-US"/>
        </w:rPr>
      </w:pPr>
      <w:r>
        <w:rPr>
          <w:rFonts w:ascii="Calibri" w:hAnsi="Calibri" w:cs="Calibri"/>
          <w:b/>
          <w:sz w:val="20"/>
          <w:szCs w:val="20"/>
          <w:lang w:val="en-US" w:eastAsia="en-US"/>
        </w:rPr>
        <w:t>Supplemental Figure</w:t>
      </w:r>
      <w:r w:rsidRPr="00A2238C">
        <w:rPr>
          <w:rFonts w:ascii="Calibri" w:hAnsi="Calibri" w:cs="Calibri"/>
          <w:b/>
          <w:sz w:val="20"/>
          <w:szCs w:val="20"/>
          <w:lang w:val="en-US" w:eastAsia="en-US"/>
        </w:rPr>
        <w:t xml:space="preserve"> 1.</w:t>
      </w:r>
      <w:r>
        <w:rPr>
          <w:rFonts w:ascii="Calibri" w:hAnsi="Calibri" w:cs="Calibri"/>
          <w:bCs/>
          <w:sz w:val="20"/>
          <w:szCs w:val="20"/>
          <w:lang w:val="en-US" w:eastAsia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O</w:t>
      </w:r>
      <w:r w:rsidRPr="001F1A82">
        <w:rPr>
          <w:rFonts w:ascii="Calibri" w:hAnsi="Calibri" w:cs="Calibri"/>
          <w:sz w:val="20"/>
          <w:szCs w:val="20"/>
          <w:lang w:val="en-US"/>
        </w:rPr>
        <w:t xml:space="preserve">verall survival of deficient mismatch repair (dMMR) versus proficient mismatch repair (pMMR) metastatic colorectal cancer patients </w:t>
      </w:r>
      <w:r w:rsidR="004B4315">
        <w:rPr>
          <w:rFonts w:ascii="Calibri" w:hAnsi="Calibri" w:cs="Calibri"/>
          <w:sz w:val="20"/>
          <w:szCs w:val="20"/>
          <w:lang w:val="en-US"/>
        </w:rPr>
        <w:t xml:space="preserve">in patients </w:t>
      </w:r>
      <w:r w:rsidR="00250AAF">
        <w:rPr>
          <w:rFonts w:ascii="Calibri" w:hAnsi="Calibri" w:cs="Calibri"/>
          <w:sz w:val="20"/>
          <w:szCs w:val="20"/>
          <w:lang w:val="en-US"/>
        </w:rPr>
        <w:t>after</w:t>
      </w:r>
      <w:r w:rsidR="004B4315">
        <w:rPr>
          <w:rFonts w:ascii="Calibri" w:hAnsi="Calibri" w:cs="Calibri"/>
          <w:sz w:val="20"/>
          <w:szCs w:val="20"/>
          <w:lang w:val="en-US"/>
        </w:rPr>
        <w:t xml:space="preserve"> recurrence</w:t>
      </w:r>
      <w:r w:rsidR="00250AAF">
        <w:rPr>
          <w:rFonts w:ascii="Calibri" w:hAnsi="Calibri" w:cs="Calibri"/>
          <w:sz w:val="20"/>
          <w:szCs w:val="20"/>
          <w:lang w:val="en-US"/>
        </w:rPr>
        <w:t>.</w:t>
      </w:r>
    </w:p>
    <w:sectPr w:rsidR="00AC3AA1" w:rsidRPr="00250AAF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94155" w14:textId="77777777" w:rsidR="000F1F6A" w:rsidRDefault="000F1F6A">
      <w:r>
        <w:separator/>
      </w:r>
    </w:p>
  </w:endnote>
  <w:endnote w:type="continuationSeparator" w:id="0">
    <w:p w14:paraId="181610F6" w14:textId="77777777" w:rsidR="000F1F6A" w:rsidRDefault="000F1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43240303"/>
      <w:docPartObj>
        <w:docPartGallery w:val="Page Numbers (Bottom of Page)"/>
        <w:docPartUnique/>
      </w:docPartObj>
    </w:sdtPr>
    <w:sdtContent>
      <w:p w14:paraId="30AB2C4F" w14:textId="77777777" w:rsidR="00BF51E8" w:rsidRDefault="00295C8B" w:rsidP="0036314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1CFA618" w14:textId="77777777" w:rsidR="00BF51E8" w:rsidRDefault="00000000" w:rsidP="00E84C5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074427798"/>
      <w:docPartObj>
        <w:docPartGallery w:val="Page Numbers (Bottom of Page)"/>
        <w:docPartUnique/>
      </w:docPartObj>
    </w:sdtPr>
    <w:sdtContent>
      <w:p w14:paraId="259354A1" w14:textId="77777777" w:rsidR="00BF51E8" w:rsidRDefault="00295C8B" w:rsidP="0036314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202278DC" w14:textId="77777777" w:rsidR="00BF51E8" w:rsidRDefault="00000000" w:rsidP="00E84C5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04D77" w14:textId="77777777" w:rsidR="000F1F6A" w:rsidRDefault="000F1F6A">
      <w:r>
        <w:separator/>
      </w:r>
    </w:p>
  </w:footnote>
  <w:footnote w:type="continuationSeparator" w:id="0">
    <w:p w14:paraId="379243AD" w14:textId="77777777" w:rsidR="000F1F6A" w:rsidRDefault="000F1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EDE"/>
    <w:rsid w:val="00007FB0"/>
    <w:rsid w:val="000555E7"/>
    <w:rsid w:val="000F1F6A"/>
    <w:rsid w:val="001038A3"/>
    <w:rsid w:val="00250AAF"/>
    <w:rsid w:val="00255515"/>
    <w:rsid w:val="00274EBE"/>
    <w:rsid w:val="00295C8B"/>
    <w:rsid w:val="002A6D89"/>
    <w:rsid w:val="00304058"/>
    <w:rsid w:val="003D2BB1"/>
    <w:rsid w:val="004B4315"/>
    <w:rsid w:val="004D0CBA"/>
    <w:rsid w:val="004D490B"/>
    <w:rsid w:val="005B1F6A"/>
    <w:rsid w:val="005D69AB"/>
    <w:rsid w:val="00705D4E"/>
    <w:rsid w:val="00716A18"/>
    <w:rsid w:val="00777D0F"/>
    <w:rsid w:val="007D3E43"/>
    <w:rsid w:val="008827FB"/>
    <w:rsid w:val="00923380"/>
    <w:rsid w:val="0092607D"/>
    <w:rsid w:val="00AC3AA1"/>
    <w:rsid w:val="00AE4047"/>
    <w:rsid w:val="00B14117"/>
    <w:rsid w:val="00BA3EDE"/>
    <w:rsid w:val="00C20619"/>
    <w:rsid w:val="00CE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01BD9"/>
  <w15:chartTrackingRefBased/>
  <w15:docId w15:val="{E883FD9D-5D5E-284B-B0B5-EEAB775C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3EDE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A3ED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A3EDE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BA3EDE"/>
  </w:style>
  <w:style w:type="paragraph" w:styleId="Revisie">
    <w:name w:val="Revision"/>
    <w:hidden/>
    <w:uiPriority w:val="99"/>
    <w:semiHidden/>
    <w:rsid w:val="00777D0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07FB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07FB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07FB0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7FB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7FB0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-2, K. (Koen)</dc:creator>
  <cp:keywords/>
  <dc:description/>
  <cp:lastModifiedBy>Zwart-2, K. (Koen)</cp:lastModifiedBy>
  <cp:revision>2</cp:revision>
  <dcterms:created xsi:type="dcterms:W3CDTF">2023-06-27T05:29:00Z</dcterms:created>
  <dcterms:modified xsi:type="dcterms:W3CDTF">2023-06-27T05:29:00Z</dcterms:modified>
</cp:coreProperties>
</file>